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593" w:rsidRPr="003C08E0" w:rsidRDefault="00766593" w:rsidP="00ED1BB8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2</w:t>
      </w:r>
      <w:r w:rsidRPr="003C08E0">
        <w:rPr>
          <w:rFonts w:ascii="Arial" w:hAnsi="Arial" w:cs="Arial"/>
          <w:b/>
          <w:lang w:val="en-GB"/>
        </w:rPr>
        <w:t>.</w:t>
      </w:r>
      <w:r w:rsidRPr="003C08E0">
        <w:rPr>
          <w:rFonts w:ascii="Arial" w:hAnsi="Arial" w:cs="Arial"/>
          <w:lang w:val="en-GB"/>
        </w:rPr>
        <w:t xml:space="preserve"> List of Gene Expression Taqman Assay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5353"/>
        <w:gridCol w:w="1276"/>
        <w:gridCol w:w="2015"/>
      </w:tblGrid>
      <w:tr w:rsidR="00766593" w:rsidRPr="003C08E0" w:rsidTr="007845BA">
        <w:tc>
          <w:tcPr>
            <w:tcW w:w="5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aqman Gene Expression Assays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ATA box binding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BP</w:t>
            </w:r>
          </w:p>
        </w:tc>
        <w:tc>
          <w:tcPr>
            <w:tcW w:w="2015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99999910_m1</w:t>
            </w:r>
          </w:p>
        </w:tc>
      </w:tr>
      <w:tr w:rsidR="00766593" w:rsidRPr="003C08E0" w:rsidTr="007845BA">
        <w:tc>
          <w:tcPr>
            <w:tcW w:w="5353" w:type="dxa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oxanthine phosphoribosyltransferase 1</w:t>
            </w:r>
          </w:p>
        </w:tc>
        <w:tc>
          <w:tcPr>
            <w:tcW w:w="1276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PRT1</w:t>
            </w:r>
          </w:p>
        </w:tc>
        <w:tc>
          <w:tcPr>
            <w:tcW w:w="2015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2800695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Immunoglobulin-like and fibronectin type III domain containing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GFN1</w:t>
            </w:r>
          </w:p>
        </w:tc>
        <w:tc>
          <w:tcPr>
            <w:tcW w:w="2015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297580_m1</w:t>
            </w:r>
          </w:p>
        </w:tc>
      </w:tr>
      <w:tr w:rsidR="00766593" w:rsidRPr="003C08E0" w:rsidTr="007845BA">
        <w:tc>
          <w:tcPr>
            <w:tcW w:w="5353" w:type="dxa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ectin, galactoside binding, soluble, 7</w:t>
            </w:r>
          </w:p>
        </w:tc>
        <w:tc>
          <w:tcPr>
            <w:tcW w:w="1276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GALS7</w:t>
            </w:r>
          </w:p>
        </w:tc>
        <w:tc>
          <w:tcPr>
            <w:tcW w:w="2015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70104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atrix Gla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GP</w:t>
            </w:r>
          </w:p>
        </w:tc>
        <w:tc>
          <w:tcPr>
            <w:tcW w:w="2015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79899_m1</w:t>
            </w:r>
          </w:p>
        </w:tc>
      </w:tr>
      <w:tr w:rsidR="00766593" w:rsidRPr="003C08E0" w:rsidTr="007845BA">
        <w:tc>
          <w:tcPr>
            <w:tcW w:w="5353" w:type="dxa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etinol binding protein 4</w:t>
            </w:r>
          </w:p>
        </w:tc>
        <w:tc>
          <w:tcPr>
            <w:tcW w:w="1276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BP4</w:t>
            </w:r>
          </w:p>
        </w:tc>
        <w:tc>
          <w:tcPr>
            <w:tcW w:w="2015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924047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-hydroxy-3-methylglutaryl-CoA synthase 2 (mitochondrial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MGCS2</w:t>
            </w:r>
          </w:p>
        </w:tc>
        <w:tc>
          <w:tcPr>
            <w:tcW w:w="2015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985427_m1</w:t>
            </w:r>
          </w:p>
        </w:tc>
      </w:tr>
      <w:tr w:rsidR="00766593" w:rsidRPr="003C08E0" w:rsidTr="007845BA">
        <w:tc>
          <w:tcPr>
            <w:tcW w:w="5353" w:type="dxa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llagen, type XIV, alpha1</w:t>
            </w:r>
          </w:p>
        </w:tc>
        <w:tc>
          <w:tcPr>
            <w:tcW w:w="1276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14A1</w:t>
            </w:r>
          </w:p>
        </w:tc>
        <w:tc>
          <w:tcPr>
            <w:tcW w:w="2015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385388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mplement component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3</w:t>
            </w:r>
          </w:p>
        </w:tc>
        <w:tc>
          <w:tcPr>
            <w:tcW w:w="2015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63811_m1</w:t>
            </w:r>
          </w:p>
        </w:tc>
      </w:tr>
      <w:tr w:rsidR="00766593" w:rsidRPr="003C08E0" w:rsidTr="007845BA">
        <w:tc>
          <w:tcPr>
            <w:tcW w:w="5353" w:type="dxa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erilipin 1</w:t>
            </w:r>
          </w:p>
        </w:tc>
        <w:tc>
          <w:tcPr>
            <w:tcW w:w="1276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IN1</w:t>
            </w:r>
          </w:p>
        </w:tc>
        <w:tc>
          <w:tcPr>
            <w:tcW w:w="2015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60173_m1</w:t>
            </w:r>
          </w:p>
        </w:tc>
      </w:tr>
      <w:tr w:rsidR="00766593" w:rsidRPr="003C08E0" w:rsidTr="007845BA">
        <w:tc>
          <w:tcPr>
            <w:tcW w:w="5353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umican</w:t>
            </w:r>
          </w:p>
        </w:tc>
        <w:tc>
          <w:tcPr>
            <w:tcW w:w="1276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UM</w:t>
            </w:r>
          </w:p>
        </w:tc>
        <w:tc>
          <w:tcPr>
            <w:tcW w:w="2015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929860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llagen, type XIX, alpha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19A1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56940_m1</w:t>
            </w:r>
          </w:p>
        </w:tc>
      </w:tr>
      <w:tr w:rsidR="00766593" w:rsidRPr="003C08E0" w:rsidTr="007845BA">
        <w:tc>
          <w:tcPr>
            <w:tcW w:w="5353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llagen, type XXI, alpha1</w:t>
            </w:r>
          </w:p>
        </w:tc>
        <w:tc>
          <w:tcPr>
            <w:tcW w:w="1276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21A1</w:t>
            </w:r>
          </w:p>
        </w:tc>
        <w:tc>
          <w:tcPr>
            <w:tcW w:w="2015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229402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enascin X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NXB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372889_g1</w:t>
            </w:r>
          </w:p>
        </w:tc>
      </w:tr>
      <w:tr w:rsidR="00766593" w:rsidRPr="003C08E0" w:rsidTr="007845BA">
        <w:tc>
          <w:tcPr>
            <w:tcW w:w="5353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Dermatopontin</w:t>
            </w:r>
          </w:p>
        </w:tc>
        <w:tc>
          <w:tcPr>
            <w:tcW w:w="1276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PT</w:t>
            </w:r>
          </w:p>
        </w:tc>
        <w:tc>
          <w:tcPr>
            <w:tcW w:w="2015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355056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rotein tyrosine phosphatase, receptor type, F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TPRF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892965_m1</w:t>
            </w:r>
          </w:p>
        </w:tc>
      </w:tr>
      <w:tr w:rsidR="00766593" w:rsidRPr="003C08E0" w:rsidTr="007845BA">
        <w:tc>
          <w:tcPr>
            <w:tcW w:w="5353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eroxisome proliferator-activated receptor gamma</w:t>
            </w:r>
          </w:p>
        </w:tc>
        <w:tc>
          <w:tcPr>
            <w:tcW w:w="1276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PARG</w:t>
            </w:r>
          </w:p>
        </w:tc>
        <w:tc>
          <w:tcPr>
            <w:tcW w:w="2015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1115513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>Chemokine (C-C motif) ligand 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L21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989654_g1</w:t>
            </w:r>
          </w:p>
        </w:tc>
      </w:tr>
      <w:tr w:rsidR="00766593" w:rsidRPr="003C08E0" w:rsidTr="007845BA">
        <w:tc>
          <w:tcPr>
            <w:tcW w:w="5353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>Chemokine (C-X-C motif) ligand 9</w:t>
            </w:r>
          </w:p>
        </w:tc>
        <w:tc>
          <w:tcPr>
            <w:tcW w:w="1276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XCL9</w:t>
            </w:r>
          </w:p>
        </w:tc>
        <w:tc>
          <w:tcPr>
            <w:tcW w:w="2015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71065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Neural precursor cell expressed, developmentally down-regulated 4, E3 ubiquitin protein lig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DD4</w:t>
            </w:r>
          </w:p>
        </w:tc>
        <w:tc>
          <w:tcPr>
            <w:tcW w:w="2015" w:type="dxa"/>
            <w:tcBorders>
              <w:left w:val="nil"/>
              <w:right w:val="nil"/>
            </w:tcBorders>
            <w:vAlign w:val="center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406454_m1</w:t>
            </w:r>
          </w:p>
        </w:tc>
      </w:tr>
      <w:tr w:rsidR="00766593" w:rsidRPr="003C08E0" w:rsidTr="007845BA">
        <w:tc>
          <w:tcPr>
            <w:tcW w:w="5353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Follistatin</w:t>
            </w:r>
          </w:p>
        </w:tc>
        <w:tc>
          <w:tcPr>
            <w:tcW w:w="1276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ST</w:t>
            </w:r>
          </w:p>
        </w:tc>
        <w:tc>
          <w:tcPr>
            <w:tcW w:w="2015" w:type="dxa"/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246256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roponin T type 2 (cardiac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NNT2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65960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diponectin, C1Q and collagen domain contain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IPOQ</w:t>
            </w:r>
          </w:p>
        </w:tc>
        <w:tc>
          <w:tcPr>
            <w:tcW w:w="2015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605917_m1</w:t>
            </w:r>
          </w:p>
        </w:tc>
      </w:tr>
      <w:tr w:rsidR="00766593" w:rsidRPr="003C08E0" w:rsidTr="007845BA">
        <w:tc>
          <w:tcPr>
            <w:tcW w:w="5353" w:type="dxa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1276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P</w:t>
            </w:r>
          </w:p>
        </w:tc>
        <w:tc>
          <w:tcPr>
            <w:tcW w:w="2015" w:type="dxa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74877_m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nl-NL"/>
              </w:rPr>
              <w:t>CCAAT/enhancer binding protein (C/EBP), alph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BPA</w:t>
            </w:r>
          </w:p>
        </w:tc>
        <w:tc>
          <w:tcPr>
            <w:tcW w:w="2015" w:type="dxa"/>
            <w:tcBorders>
              <w:left w:val="nil"/>
              <w:right w:val="nil"/>
            </w:tcBorders>
            <w:shd w:val="clear" w:color="auto" w:fill="D9D9D9"/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269972_s1</w:t>
            </w:r>
          </w:p>
        </w:tc>
      </w:tr>
      <w:tr w:rsidR="00766593" w:rsidRPr="003C08E0" w:rsidTr="007845BA">
        <w:tc>
          <w:tcPr>
            <w:tcW w:w="5353" w:type="dxa"/>
            <w:tcBorders>
              <w:left w:val="nil"/>
              <w:bottom w:val="single" w:sz="8" w:space="0" w:color="000000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icrosomal glutathione S-transferase 1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GST1</w:t>
            </w:r>
          </w:p>
        </w:tc>
        <w:tc>
          <w:tcPr>
            <w:tcW w:w="2015" w:type="dxa"/>
            <w:tcBorders>
              <w:left w:val="nil"/>
              <w:bottom w:val="single" w:sz="8" w:space="0" w:color="000000"/>
              <w:right w:val="nil"/>
            </w:tcBorders>
          </w:tcPr>
          <w:p w:rsidR="00766593" w:rsidRPr="003C08E0" w:rsidRDefault="00766593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8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220393_m1</w:t>
            </w:r>
          </w:p>
        </w:tc>
      </w:tr>
    </w:tbl>
    <w:p w:rsidR="00766593" w:rsidRPr="003C08E0" w:rsidRDefault="00766593">
      <w:pPr>
        <w:rPr>
          <w:rFonts w:ascii="Arial" w:hAnsi="Arial" w:cs="Arial"/>
          <w:sz w:val="20"/>
          <w:szCs w:val="20"/>
        </w:rPr>
      </w:pPr>
    </w:p>
    <w:sectPr w:rsidR="00766593" w:rsidRPr="003C08E0" w:rsidSect="00EB1E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1BB8"/>
    <w:rsid w:val="00007E5B"/>
    <w:rsid w:val="002A1235"/>
    <w:rsid w:val="003C08E0"/>
    <w:rsid w:val="003C7567"/>
    <w:rsid w:val="004E604D"/>
    <w:rsid w:val="006B126A"/>
    <w:rsid w:val="006F200F"/>
    <w:rsid w:val="00766593"/>
    <w:rsid w:val="007845BA"/>
    <w:rsid w:val="00852F19"/>
    <w:rsid w:val="00885C8C"/>
    <w:rsid w:val="00C933CD"/>
    <w:rsid w:val="00E53BA6"/>
    <w:rsid w:val="00EB1EC0"/>
    <w:rsid w:val="00EB6C88"/>
    <w:rsid w:val="00EC7990"/>
    <w:rsid w:val="00ED1BB8"/>
    <w:rsid w:val="00F57E44"/>
    <w:rsid w:val="00F85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BB8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853B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eastAsia="SimSun" w:hAnsi="Times New Roman" w:cs="Times New Roman"/>
      <w:sz w:val="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30</Words>
  <Characters>1271</Characters>
  <Application>Microsoft Office Outlook</Application>
  <DocSecurity>0</DocSecurity>
  <Lines>0</Lines>
  <Paragraphs>0</Paragraphs>
  <ScaleCrop>false</ScaleCrop>
  <Company>HSJ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spaco</dc:creator>
  <cp:keywords/>
  <dc:description/>
  <cp:lastModifiedBy>cjimenezm</cp:lastModifiedBy>
  <cp:revision>2</cp:revision>
  <dcterms:created xsi:type="dcterms:W3CDTF">2013-08-09T12:50:00Z</dcterms:created>
  <dcterms:modified xsi:type="dcterms:W3CDTF">2013-08-09T12:50:00Z</dcterms:modified>
</cp:coreProperties>
</file>